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Ref508114533"/>
    <w:p w14:paraId="20AA7CFA" w14:textId="33E8725B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B07FC7B" wp14:editId="5C6DDDAA">
                <wp:simplePos x="0" y="0"/>
                <wp:positionH relativeFrom="column">
                  <wp:posOffset>2196465</wp:posOffset>
                </wp:positionH>
                <wp:positionV relativeFrom="paragraph">
                  <wp:posOffset>145415</wp:posOffset>
                </wp:positionV>
                <wp:extent cx="936000" cy="432000"/>
                <wp:effectExtent l="0" t="0" r="0" b="6350"/>
                <wp:wrapNone/>
                <wp:docPr id="33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D9689C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182; p&lt;0.001</w:t>
                            </w:r>
                          </w:p>
                          <w:p w14:paraId="288F0450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083; p=0.310</w:t>
                            </w:r>
                          </w:p>
                          <w:p w14:paraId="11A52A29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12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6" type="#_x0000_t202" style="position:absolute;margin-left:172.95pt;margin-top:11.45pt;width:73.7pt;height:3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" fillcolor="white [3212]" stroked="f">
                <v:textbox inset="1mm,1mm,1mm,1mm">
                  <w:txbxContent>
                    <w:p w14:paraId="4DD9689C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0.182; p&lt;0.001</w:t>
                      </w:r>
                    </w:p>
                    <w:p w14:paraId="288F0450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0.083; p=0.310</w:t>
                      </w:r>
                    </w:p>
                    <w:p w14:paraId="11A52A29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0.212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DDD9A92" wp14:editId="397FCEBF">
                <wp:simplePos x="0" y="0"/>
                <wp:positionH relativeFrom="column">
                  <wp:posOffset>3909695</wp:posOffset>
                </wp:positionH>
                <wp:positionV relativeFrom="paragraph">
                  <wp:posOffset>129540</wp:posOffset>
                </wp:positionV>
                <wp:extent cx="1396800" cy="464400"/>
                <wp:effectExtent l="0" t="0" r="13335" b="12065"/>
                <wp:wrapNone/>
                <wp:docPr id="339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0F2506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27" style="position:absolute;margin-left:307.85pt;margin-top:10.2pt;width:110pt;height:36.5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">
                <v:textbox>
                  <w:txbxContent>
                    <w:p w14:paraId="600F2506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789589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72B4B07" wp14:editId="52EA3CFC">
                <wp:simplePos x="0" y="0"/>
                <wp:positionH relativeFrom="column">
                  <wp:posOffset>1548130</wp:posOffset>
                </wp:positionH>
                <wp:positionV relativeFrom="paragraph">
                  <wp:posOffset>151765</wp:posOffset>
                </wp:positionV>
                <wp:extent cx="2357120" cy="0"/>
                <wp:effectExtent l="0" t="76200" r="24130" b="95250"/>
                <wp:wrapNone/>
                <wp:docPr id="340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8" o:spid="_x0000_s1026" type="#_x0000_t32" style="position:absolute;margin-left:121.9pt;margin-top:11.95pt;width:185.6pt;height:0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F326988" wp14:editId="4C078C61">
                <wp:simplePos x="0" y="0"/>
                <wp:positionH relativeFrom="column">
                  <wp:posOffset>1540620</wp:posOffset>
                </wp:positionH>
                <wp:positionV relativeFrom="paragraph">
                  <wp:posOffset>199750</wp:posOffset>
                </wp:positionV>
                <wp:extent cx="2366977" cy="1343769"/>
                <wp:effectExtent l="0" t="38100" r="52705" b="27940"/>
                <wp:wrapNone/>
                <wp:docPr id="341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21.3pt;margin-top:15.75pt;width:186.4pt;height:105.8pt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">
                <v:stroke endarrow="block"/>
              </v:shape>
            </w:pict>
          </mc:Fallback>
        </mc:AlternateContent>
      </w:r>
    </w:p>
    <w:p w14:paraId="7B19580C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58A13662" wp14:editId="3BB042F1">
                <wp:simplePos x="0" y="0"/>
                <wp:positionH relativeFrom="column">
                  <wp:posOffset>5242229</wp:posOffset>
                </wp:positionH>
                <wp:positionV relativeFrom="paragraph">
                  <wp:posOffset>109855</wp:posOffset>
                </wp:positionV>
                <wp:extent cx="0" cy="2562225"/>
                <wp:effectExtent l="76200" t="38100" r="57150" b="9525"/>
                <wp:wrapNone/>
                <wp:docPr id="342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12.75pt;margin-top:8.65pt;width:0;height:201.75pt;flip:y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404DC42" wp14:editId="7982BF77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2357120" cy="2842895"/>
                <wp:effectExtent l="0" t="38100" r="62230" b="33655"/>
                <wp:wrapNone/>
                <wp:docPr id="343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21.9pt;margin-top:3.6pt;width:185.6pt;height:223.85pt;flip:y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7F84339" wp14:editId="7A37B972">
                <wp:simplePos x="0" y="0"/>
                <wp:positionH relativeFrom="column">
                  <wp:posOffset>873760</wp:posOffset>
                </wp:positionH>
                <wp:positionV relativeFrom="paragraph">
                  <wp:posOffset>117475</wp:posOffset>
                </wp:positionV>
                <wp:extent cx="0" cy="945515"/>
                <wp:effectExtent l="76200" t="38100" r="57150" b="26035"/>
                <wp:wrapNone/>
                <wp:docPr id="344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68.8pt;margin-top:9.25pt;width:0;height:74.45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6D23F27" wp14:editId="0ACD94DC">
                <wp:simplePos x="0" y="0"/>
                <wp:positionH relativeFrom="column">
                  <wp:posOffset>4482603</wp:posOffset>
                </wp:positionH>
                <wp:positionV relativeFrom="paragraph">
                  <wp:posOffset>109524</wp:posOffset>
                </wp:positionV>
                <wp:extent cx="0" cy="954156"/>
                <wp:effectExtent l="76200" t="38100" r="57150" b="17780"/>
                <wp:wrapNone/>
                <wp:docPr id="345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52.95pt;margin-top:8.6pt;width:0;height:75.15pt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BD47FA9" wp14:editId="723231A9">
                <wp:simplePos x="0" y="0"/>
                <wp:positionH relativeFrom="column">
                  <wp:posOffset>223520</wp:posOffset>
                </wp:positionH>
                <wp:positionV relativeFrom="paragraph">
                  <wp:posOffset>107315</wp:posOffset>
                </wp:positionV>
                <wp:extent cx="0" cy="2564130"/>
                <wp:effectExtent l="76200" t="38100" r="57150" b="26670"/>
                <wp:wrapNone/>
                <wp:docPr id="346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17.6pt;margin-top:8.45pt;width:0;height:201.9pt;flip:y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">
                <v:stroke endarrow="block"/>
              </v:shape>
            </w:pict>
          </mc:Fallback>
        </mc:AlternateContent>
      </w:r>
    </w:p>
    <w:p w14:paraId="1653BC79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AA8143D" wp14:editId="6D1D1497">
                <wp:simplePos x="0" y="0"/>
                <wp:positionH relativeFrom="column">
                  <wp:posOffset>575310</wp:posOffset>
                </wp:positionH>
                <wp:positionV relativeFrom="paragraph">
                  <wp:posOffset>158115</wp:posOffset>
                </wp:positionV>
                <wp:extent cx="936000" cy="431800"/>
                <wp:effectExtent l="0" t="0" r="0" b="6350"/>
                <wp:wrapNone/>
                <wp:docPr id="34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9C20A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364; p&lt;0.001</w:t>
                            </w:r>
                          </w:p>
                          <w:p w14:paraId="0FD5BAC0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331; p&lt;0.001</w:t>
                            </w:r>
                          </w:p>
                          <w:p w14:paraId="156A054F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367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5.3pt;margin-top:12.45pt;width:73.7pt;height:3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" fillcolor="white [3212]" stroked="f">
                <v:textbox inset="1mm,1mm,1mm,1mm">
                  <w:txbxContent>
                    <w:p w14:paraId="3139C20A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0.364; p&lt;0.001</w:t>
                      </w:r>
                    </w:p>
                    <w:p w14:paraId="0FD5BAC0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0.331; p&lt;0.001</w:t>
                      </w:r>
                    </w:p>
                    <w:p w14:paraId="156A054F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0.367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FABDA0C" wp14:editId="4ED8B522">
                <wp:simplePos x="0" y="0"/>
                <wp:positionH relativeFrom="column">
                  <wp:posOffset>3959225</wp:posOffset>
                </wp:positionH>
                <wp:positionV relativeFrom="paragraph">
                  <wp:posOffset>158115</wp:posOffset>
                </wp:positionV>
                <wp:extent cx="936000" cy="432000"/>
                <wp:effectExtent l="0" t="0" r="0" b="6350"/>
                <wp:wrapNone/>
                <wp:docPr id="34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C820C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263; p&lt;0.001</w:t>
                            </w:r>
                          </w:p>
                          <w:p w14:paraId="0E4603B8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304; p&lt;0.001</w:t>
                            </w:r>
                          </w:p>
                          <w:p w14:paraId="2F0958FA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46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11.75pt;margin-top:12.45pt;width:73.7pt;height:3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" fillcolor="white [3212]" stroked="f">
                <v:textbox inset="1mm,1mm,1mm,1mm">
                  <w:txbxContent>
                    <w:p w14:paraId="6AEC820C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0.263; p&lt;0.001</w:t>
                      </w:r>
                    </w:p>
                    <w:p w14:paraId="0E4603B8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0.304; p&lt;0.001</w:t>
                      </w:r>
                    </w:p>
                    <w:p w14:paraId="2F0958FA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0.246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AA9AAB9" wp14:editId="0A075F17">
                <wp:simplePos x="0" y="0"/>
                <wp:positionH relativeFrom="column">
                  <wp:posOffset>1785620</wp:posOffset>
                </wp:positionH>
                <wp:positionV relativeFrom="paragraph">
                  <wp:posOffset>158115</wp:posOffset>
                </wp:positionV>
                <wp:extent cx="936000" cy="432000"/>
                <wp:effectExtent l="0" t="0" r="0" b="6350"/>
                <wp:wrapNone/>
                <wp:docPr id="34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E5E99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052; p=0.086</w:t>
                            </w:r>
                          </w:p>
                          <w:p w14:paraId="158FF272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-0.020; p=0.783</w:t>
                            </w:r>
                          </w:p>
                          <w:p w14:paraId="4E54B13E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50; p=0.133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40.6pt;margin-top:12.45pt;width:73.7pt;height:34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" fillcolor="white [3212]" stroked="f">
                <v:textbox inset="1mm,1mm,1mm,1mm">
                  <w:txbxContent>
                    <w:p w14:paraId="6C4E5E99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-0.052; p=0.086</w:t>
                      </w:r>
                    </w:p>
                    <w:p w14:paraId="158FF272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-0.020; p=0.783</w:t>
                      </w:r>
                    </w:p>
                    <w:p w14:paraId="4E54B13E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-0.050; p=0.133</w:t>
                      </w:r>
                    </w:p>
                  </w:txbxContent>
                </v:textbox>
              </v:shape>
            </w:pict>
          </mc:Fallback>
        </mc:AlternateContent>
      </w:r>
    </w:p>
    <w:p w14:paraId="25722807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2776659E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7D7ADB3" wp14:editId="082F9CA6">
                <wp:simplePos x="0" y="0"/>
                <wp:positionH relativeFrom="column">
                  <wp:posOffset>2678430</wp:posOffset>
                </wp:positionH>
                <wp:positionV relativeFrom="paragraph">
                  <wp:posOffset>25400</wp:posOffset>
                </wp:positionV>
                <wp:extent cx="936000" cy="432000"/>
                <wp:effectExtent l="0" t="0" r="0" b="6350"/>
                <wp:wrapNone/>
                <wp:docPr id="35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63C4B" w14:textId="77777777" w:rsidR="00485762" w:rsidRPr="004F514D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4; p=0.663</w:t>
                            </w:r>
                          </w:p>
                          <w:p w14:paraId="62F3F597" w14:textId="77777777" w:rsidR="00485762" w:rsidRPr="004F514D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-0.063; p=0.517</w:t>
                            </w:r>
                          </w:p>
                          <w:p w14:paraId="442194B8" w14:textId="77777777" w:rsidR="00485762" w:rsidRPr="00C7110C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3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29; p=0.404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0.9pt;margin-top:2pt;width:73.7pt;height:3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" fillcolor="white [3212]" stroked="f">
                <v:textbox inset="1mm,1mm,1mm,1mm">
                  <w:txbxContent>
                    <w:p w14:paraId="50763C4B" w14:textId="77777777" w:rsidR="00485762" w:rsidRPr="004F514D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14; p=0.663</w:t>
                      </w:r>
                    </w:p>
                    <w:p w14:paraId="62F3F597" w14:textId="77777777" w:rsidR="00485762" w:rsidRPr="004F514D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-0.063; p=0.517</w:t>
                      </w:r>
                    </w:p>
                    <w:p w14:paraId="442194B8" w14:textId="77777777" w:rsidR="00485762" w:rsidRPr="00C7110C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3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29; p=0.404</w:t>
                      </w:r>
                    </w:p>
                  </w:txbxContent>
                </v:textbox>
              </v:shape>
            </w:pict>
          </mc:Fallback>
        </mc:AlternateContent>
      </w:r>
    </w:p>
    <w:p w14:paraId="04252669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5994002" wp14:editId="03394CF2">
                <wp:simplePos x="0" y="0"/>
                <wp:positionH relativeFrom="column">
                  <wp:posOffset>1785620</wp:posOffset>
                </wp:positionH>
                <wp:positionV relativeFrom="paragraph">
                  <wp:posOffset>158115</wp:posOffset>
                </wp:positionV>
                <wp:extent cx="936000" cy="432000"/>
                <wp:effectExtent l="0" t="0" r="0" b="6350"/>
                <wp:wrapNone/>
                <wp:docPr id="35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D3D1D" w14:textId="77777777" w:rsidR="00485762" w:rsidRPr="004F514D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767; p&lt;0.001</w:t>
                            </w:r>
                          </w:p>
                          <w:p w14:paraId="6CBE59CC" w14:textId="77777777" w:rsidR="00485762" w:rsidRPr="004F514D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785; p&lt;0.001</w:t>
                            </w:r>
                          </w:p>
                          <w:p w14:paraId="5D87E643" w14:textId="77777777" w:rsidR="00485762" w:rsidRPr="00C7110C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769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40.6pt;margin-top:12.45pt;width:73.7pt;height:3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" fillcolor="white [3212]" stroked="f">
                <v:textbox inset="1mm,1mm,1mm,1mm">
                  <w:txbxContent>
                    <w:p w14:paraId="301D3D1D" w14:textId="77777777" w:rsidR="00485762" w:rsidRPr="004F514D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0.767; p&lt;0.001</w:t>
                      </w:r>
                    </w:p>
                    <w:p w14:paraId="6CBE59CC" w14:textId="77777777" w:rsidR="00485762" w:rsidRPr="004F514D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0.785; p&lt;0.001</w:t>
                      </w:r>
                    </w:p>
                    <w:p w14:paraId="5D87E643" w14:textId="77777777" w:rsidR="00485762" w:rsidRPr="00C7110C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0.769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8498694" wp14:editId="47BCAB1E">
                <wp:simplePos x="0" y="0"/>
                <wp:positionH relativeFrom="column">
                  <wp:posOffset>390652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352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28501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3" style="position:absolute;margin-left:307.6pt;margin-top:8.1pt;width:96.4pt;height:36.5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">
                <v:textbox>
                  <w:txbxContent>
                    <w:p w14:paraId="3828501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BFD7617" wp14:editId="35A8222E">
                <wp:simplePos x="0" y="0"/>
                <wp:positionH relativeFrom="column">
                  <wp:posOffset>30480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353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D9E00C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4" style="position:absolute;margin-left:24pt;margin-top:8.1pt;width:96.4pt;height:36.5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">
                <v:textbox>
                  <w:txbxContent>
                    <w:p w14:paraId="62D9E00C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03F2C9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E33FFAD" wp14:editId="7BE455D4">
                <wp:simplePos x="0" y="0"/>
                <wp:positionH relativeFrom="column">
                  <wp:posOffset>1532669</wp:posOffset>
                </wp:positionH>
                <wp:positionV relativeFrom="paragraph">
                  <wp:posOffset>97514</wp:posOffset>
                </wp:positionV>
                <wp:extent cx="2377440" cy="110"/>
                <wp:effectExtent l="0" t="76200" r="22860" b="95250"/>
                <wp:wrapNone/>
                <wp:docPr id="354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9" o:spid="_x0000_s1026" type="#_x0000_t32" style="position:absolute;margin-left:120.7pt;margin-top:7.7pt;width:187.2pt;height:0;flip: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1BD98E3" wp14:editId="619EDB1C">
                <wp:simplePos x="0" y="0"/>
                <wp:positionH relativeFrom="column">
                  <wp:posOffset>1532890</wp:posOffset>
                </wp:positionH>
                <wp:positionV relativeFrom="paragraph">
                  <wp:posOffset>162561</wp:posOffset>
                </wp:positionV>
                <wp:extent cx="2373630" cy="1523999"/>
                <wp:effectExtent l="0" t="38100" r="45720" b="19685"/>
                <wp:wrapNone/>
                <wp:docPr id="355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20.7pt;margin-top:12.8pt;width:186.9pt;height:120pt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648A62E" wp14:editId="4C1BF77F">
                <wp:simplePos x="0" y="0"/>
                <wp:positionH relativeFrom="column">
                  <wp:posOffset>147320</wp:posOffset>
                </wp:positionH>
                <wp:positionV relativeFrom="paragraph">
                  <wp:posOffset>-1557020</wp:posOffset>
                </wp:positionV>
                <wp:extent cx="1396800" cy="464400"/>
                <wp:effectExtent l="0" t="0" r="13335" b="12065"/>
                <wp:wrapNone/>
                <wp:docPr id="356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DD5FCE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5" style="position:absolute;margin-left:11.6pt;margin-top:-122.6pt;width:110pt;height:36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">
                <v:textbox>
                  <w:txbxContent>
                    <w:p w14:paraId="33DD5FCE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9F4BCB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7F2933C" wp14:editId="6007454E">
                <wp:simplePos x="0" y="0"/>
                <wp:positionH relativeFrom="column">
                  <wp:posOffset>87630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357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69pt;margin-top:6.75pt;width:0;height:89.95pt;flip:y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1FA9961" wp14:editId="55DAE21F">
                <wp:simplePos x="0" y="0"/>
                <wp:positionH relativeFrom="column">
                  <wp:posOffset>447675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358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52.5pt;margin-top:6.75pt;width:0;height:89.95pt;flip:y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">
                <v:stroke endarrow="block"/>
              </v:shape>
            </w:pict>
          </mc:Fallback>
        </mc:AlternateContent>
      </w:r>
    </w:p>
    <w:p w14:paraId="242B6C89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921AED4" wp14:editId="2C3CE69D">
                <wp:simplePos x="0" y="0"/>
                <wp:positionH relativeFrom="column">
                  <wp:posOffset>-361011</wp:posOffset>
                </wp:positionH>
                <wp:positionV relativeFrom="paragraph">
                  <wp:posOffset>113030</wp:posOffset>
                </wp:positionV>
                <wp:extent cx="935990" cy="431800"/>
                <wp:effectExtent l="0" t="0" r="0" b="6350"/>
                <wp:wrapNone/>
                <wp:docPr id="35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9D97D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014; p=0.638</w:t>
                            </w:r>
                          </w:p>
                          <w:p w14:paraId="69997DE1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91; p=0.288</w:t>
                            </w:r>
                          </w:p>
                          <w:p w14:paraId="407F091D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31; p=0.31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-28.45pt;margin-top:8.9pt;width:73.7pt;height:3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" fillcolor="white [3212]" stroked="f">
                <v:textbox inset="1mm,1mm,1mm,1mm">
                  <w:txbxContent>
                    <w:p w14:paraId="7C79D97D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-0.014; p=0.638</w:t>
                      </w:r>
                    </w:p>
                    <w:p w14:paraId="69997DE1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91; p=0.288</w:t>
                      </w:r>
                    </w:p>
                    <w:p w14:paraId="407F091D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-0.031; p=0.3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767E895" wp14:editId="285263E9">
                <wp:simplePos x="0" y="0"/>
                <wp:positionH relativeFrom="column">
                  <wp:posOffset>4907915</wp:posOffset>
                </wp:positionH>
                <wp:positionV relativeFrom="paragraph">
                  <wp:posOffset>111760</wp:posOffset>
                </wp:positionV>
                <wp:extent cx="936000" cy="431800"/>
                <wp:effectExtent l="0" t="0" r="0" b="6350"/>
                <wp:wrapNone/>
                <wp:docPr id="36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ECDDE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9; p=0.765</w:t>
                            </w:r>
                          </w:p>
                          <w:p w14:paraId="443C87D4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65; p=0.306</w:t>
                            </w:r>
                          </w:p>
                          <w:p w14:paraId="6133A31C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01; p=0.979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86.45pt;margin-top:8.8pt;width:73.7pt;height:3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" fillcolor="white [3212]" stroked="f">
                <v:textbox inset="1mm,1mm,1mm,1mm">
                  <w:txbxContent>
                    <w:p w14:paraId="224ECDDE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09; p=0.765</w:t>
                      </w:r>
                    </w:p>
                    <w:p w14:paraId="443C87D4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65; p=0.306</w:t>
                      </w:r>
                    </w:p>
                    <w:p w14:paraId="6133A31C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-0.001; p=0.97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BCFBBEE" wp14:editId="6B6994F1">
                <wp:simplePos x="0" y="0"/>
                <wp:positionH relativeFrom="column">
                  <wp:posOffset>575310</wp:posOffset>
                </wp:positionH>
                <wp:positionV relativeFrom="paragraph">
                  <wp:posOffset>111760</wp:posOffset>
                </wp:positionV>
                <wp:extent cx="936000" cy="431800"/>
                <wp:effectExtent l="0" t="0" r="0" b="6350"/>
                <wp:wrapNone/>
                <wp:docPr id="36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F5EAB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164; p&lt;0.001</w:t>
                            </w:r>
                          </w:p>
                          <w:p w14:paraId="338F72A1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-0.232; p=0.035</w:t>
                            </w:r>
                          </w:p>
                          <w:p w14:paraId="212D6049" w14:textId="45649BBF" w:rsidR="00485762" w:rsidRPr="00C7110C" w:rsidRDefault="003538DC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154; p=</w:t>
                            </w:r>
                            <w:r w:rsidR="00485762"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8" type="#_x0000_t202" style="position:absolute;left:0;text-align:left;margin-left:45.3pt;margin-top:8.8pt;width:73.7pt;height:3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" fillcolor="white [3212]" stroked="f">
                <v:textbox inset="1mm,1mm,1mm,1mm">
                  <w:txbxContent>
                    <w:p w14:paraId="086F5EAB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-0.164; p&lt;0.001</w:t>
                      </w:r>
                    </w:p>
                    <w:p w14:paraId="338F72A1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-0.232; p=0.035</w:t>
                      </w:r>
                    </w:p>
                    <w:p w14:paraId="212D6049" w14:textId="45649BBF" w:rsidR="00485762" w:rsidRPr="00C7110C" w:rsidRDefault="003538DC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3) -0.154;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=</w:t>
                      </w:r>
                      <w:bookmarkStart w:id="2" w:name="_GoBack"/>
                      <w:bookmarkEnd w:id="2"/>
                      <w:r w:rsidR="00485762"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C83C894" wp14:editId="76B2A64F">
                <wp:simplePos x="0" y="0"/>
                <wp:positionH relativeFrom="column">
                  <wp:posOffset>3958590</wp:posOffset>
                </wp:positionH>
                <wp:positionV relativeFrom="paragraph">
                  <wp:posOffset>111125</wp:posOffset>
                </wp:positionV>
                <wp:extent cx="936000" cy="431800"/>
                <wp:effectExtent l="0" t="0" r="0" b="6350"/>
                <wp:wrapNone/>
                <wp:docPr id="36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C00BC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022; p=0.408</w:t>
                            </w:r>
                          </w:p>
                          <w:p w14:paraId="6194E64A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36; p=0.631</w:t>
                            </w:r>
                          </w:p>
                          <w:p w14:paraId="2853955A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27; p=0.31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311.7pt;margin-top:8.75pt;width:73.7pt;height:34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" fillcolor="white [3212]" stroked="f">
                <v:textbox inset="1mm,1mm,1mm,1mm">
                  <w:txbxContent>
                    <w:p w14:paraId="215C00BC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-0.022; p=0.408</w:t>
                      </w:r>
                    </w:p>
                    <w:p w14:paraId="6194E64A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0.036; p=0.631</w:t>
                      </w:r>
                    </w:p>
                    <w:p w14:paraId="2853955A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-0.027; p=0.3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EA32F04" wp14:editId="154F9222">
                <wp:simplePos x="0" y="0"/>
                <wp:positionH relativeFrom="column">
                  <wp:posOffset>2679700</wp:posOffset>
                </wp:positionH>
                <wp:positionV relativeFrom="paragraph">
                  <wp:posOffset>111760</wp:posOffset>
                </wp:positionV>
                <wp:extent cx="936000" cy="432000"/>
                <wp:effectExtent l="0" t="0" r="0" b="6350"/>
                <wp:wrapNone/>
                <wp:docPr id="36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98C1B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1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.003; p=0.921</w:t>
                            </w:r>
                          </w:p>
                          <w:p w14:paraId="5D50DA73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2) -0.025; p=0.799</w:t>
                            </w:r>
                          </w:p>
                          <w:p w14:paraId="01D9442C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3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.012; p=0.69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11pt;margin-top:8.8pt;width:73.7pt;height:3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" fillcolor="white [3212]" stroked="f">
                <v:textbox inset="1mm,1mm,1mm,1mm">
                  <w:txbxContent>
                    <w:p w14:paraId="64098C1B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1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0.003; p=0.921</w:t>
                      </w:r>
                    </w:p>
                    <w:p w14:paraId="5D50DA73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2) -0.025; p=0.799</w:t>
                      </w:r>
                    </w:p>
                    <w:p w14:paraId="01D9442C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3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0.012; p=0.696</w:t>
                      </w:r>
                    </w:p>
                  </w:txbxContent>
                </v:textbox>
              </v:shape>
            </w:pict>
          </mc:Fallback>
        </mc:AlternateContent>
      </w:r>
    </w:p>
    <w:p w14:paraId="30EF89AE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</w:p>
    <w:p w14:paraId="70819DBE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378D717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4845D9C9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8A5E87C" wp14:editId="7FD4B77B">
                <wp:simplePos x="0" y="0"/>
                <wp:positionH relativeFrom="column">
                  <wp:posOffset>1543685</wp:posOffset>
                </wp:positionH>
                <wp:positionV relativeFrom="paragraph">
                  <wp:posOffset>398145</wp:posOffset>
                </wp:positionV>
                <wp:extent cx="2362835" cy="0"/>
                <wp:effectExtent l="0" t="76200" r="50165" b="101600"/>
                <wp:wrapNone/>
                <wp:docPr id="364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21.55pt;margin-top:31.35pt;width:186.05pt;height:0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E8FF31B" wp14:editId="136E0B3C">
                <wp:simplePos x="0" y="0"/>
                <wp:positionH relativeFrom="column">
                  <wp:posOffset>3906520</wp:posOffset>
                </wp:positionH>
                <wp:positionV relativeFrom="paragraph">
                  <wp:posOffset>154940</wp:posOffset>
                </wp:positionV>
                <wp:extent cx="1396800" cy="464400"/>
                <wp:effectExtent l="0" t="0" r="13335" b="12065"/>
                <wp:wrapNone/>
                <wp:docPr id="365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8866F5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SLEEP 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br/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1" style="position:absolute;margin-left:307.6pt;margin-top:12.2pt;width:110pt;height:36.5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">
                <v:textbox>
                  <w:txbxContent>
                    <w:p w14:paraId="678866F5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>SLEEP 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br/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FB1A7A7" wp14:editId="5D79ADF9">
                <wp:simplePos x="0" y="0"/>
                <wp:positionH relativeFrom="column">
                  <wp:posOffset>147320</wp:posOffset>
                </wp:positionH>
                <wp:positionV relativeFrom="paragraph">
                  <wp:posOffset>154940</wp:posOffset>
                </wp:positionV>
                <wp:extent cx="1396365" cy="464820"/>
                <wp:effectExtent l="0" t="0" r="26035" b="17780"/>
                <wp:wrapNone/>
                <wp:docPr id="366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D3C200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2" style="position:absolute;margin-left:11.6pt;margin-top:12.2pt;width:109.95pt;height:36.6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">
                <v:textbox>
                  <w:txbxContent>
                    <w:p w14:paraId="73D3C200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C0D6C7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014107C" wp14:editId="3CC93585">
                <wp:simplePos x="0" y="0"/>
                <wp:positionH relativeFrom="column">
                  <wp:posOffset>2197735</wp:posOffset>
                </wp:positionH>
                <wp:positionV relativeFrom="paragraph">
                  <wp:posOffset>14605</wp:posOffset>
                </wp:positionV>
                <wp:extent cx="936000" cy="432000"/>
                <wp:effectExtent l="0" t="0" r="0" b="6350"/>
                <wp:wrapNone/>
                <wp:docPr id="36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71C29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291; p&lt;0.001</w:t>
                            </w:r>
                          </w:p>
                          <w:p w14:paraId="4EE02A0F" w14:textId="77777777" w:rsidR="00485762" w:rsidRPr="004F514D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463; p&lt;0.001</w:t>
                            </w:r>
                          </w:p>
                          <w:p w14:paraId="08BA6123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F514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61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3.05pt;margin-top:1.15pt;width:73.7pt;height:34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" fillcolor="white [3212]" stroked="f">
                <v:textbox inset="1mm,1mm,1mm,1mm">
                  <w:txbxContent>
                    <w:p w14:paraId="5E571C29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1) 0.291; p&lt;0.001</w:t>
                      </w:r>
                    </w:p>
                    <w:p w14:paraId="4EE02A0F" w14:textId="77777777" w:rsidR="00485762" w:rsidRPr="004F514D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2) 0.463; p&lt;0.001</w:t>
                      </w:r>
                    </w:p>
                    <w:p w14:paraId="08BA6123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F514D">
                        <w:rPr>
                          <w:rFonts w:ascii="Arial" w:hAnsi="Arial" w:cs="Arial"/>
                          <w:sz w:val="16"/>
                          <w:szCs w:val="16"/>
                        </w:rPr>
                        <w:t>3) 0.261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12FC5335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510D398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21926907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E170C4E" wp14:editId="253FCFC6">
                <wp:simplePos x="0" y="0"/>
                <wp:positionH relativeFrom="column">
                  <wp:posOffset>147320</wp:posOffset>
                </wp:positionH>
                <wp:positionV relativeFrom="paragraph">
                  <wp:posOffset>162560</wp:posOffset>
                </wp:positionV>
                <wp:extent cx="5567680" cy="1124585"/>
                <wp:effectExtent l="0" t="0" r="0" b="0"/>
                <wp:wrapThrough wrapText="bothSides">
                  <wp:wrapPolygon edited="0">
                    <wp:start x="0" y="0"/>
                    <wp:lineTo x="0" y="20661"/>
                    <wp:lineTo x="21482" y="20661"/>
                    <wp:lineTo x="21482" y="0"/>
                    <wp:lineTo x="0" y="0"/>
                  </wp:wrapPolygon>
                </wp:wrapThrough>
                <wp:docPr id="184" name="Textfeld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680" cy="11245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506143EF" w14:textId="42649607" w:rsidR="00485762" w:rsidRPr="008011A6" w:rsidRDefault="00DC193B" w:rsidP="00485762">
                            <w:pPr>
                              <w:pStyle w:val="Beschriftung"/>
                              <w:rPr>
                                <w:b w:val="0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4</w:t>
                            </w:r>
                            <w:r w:rsidR="003B20DC" w:rsidRPr="003B20DC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1" w:name="_GoBack"/>
                            <w:r w:rsidR="003B20DC"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1"/>
                            <w:r w:rsidR="00485762"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85762" w:rsidRPr="00263770">
                              <w:rPr>
                                <w:b w:val="0"/>
                                <w:lang w:val="en-US"/>
                              </w:rPr>
                              <w:t>Sensitivity analysis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 xml:space="preserve"> (complete case analysis)</w:t>
                            </w:r>
                            <w:r w:rsidR="00485762" w:rsidRPr="00263770">
                              <w:rPr>
                                <w:b w:val="0"/>
                                <w:lang w:val="en-US"/>
                              </w:rPr>
                              <w:t xml:space="preserve"> -</w:t>
                            </w:r>
                            <w:r w:rsidR="00485762">
                              <w:rPr>
                                <w:lang w:val="en-US"/>
                              </w:rPr>
                              <w:t xml:space="preserve"> </w:t>
                            </w:r>
                            <w:r w:rsidR="00485762" w:rsidRPr="008011A6">
                              <w:rPr>
                                <w:b w:val="0"/>
                                <w:lang w:val="en-US"/>
                              </w:rPr>
                              <w:t xml:space="preserve">Path model for the association of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nocturnal sleep duration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SLEEP) 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z-score with waist circumfere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z-score and </w:t>
                            </w:r>
                            <w:r w:rsidR="00485762" w:rsidRPr="00DA5516">
                              <w:rPr>
                                <w:b w:val="0"/>
                                <w:lang w:val="en-GB"/>
                              </w:rPr>
                              <w:t xml:space="preserve">homeostasis model assessment </w:t>
                            </w:r>
                            <w:r w:rsidR="00A16CC0">
                              <w:rPr>
                                <w:b w:val="0"/>
                                <w:lang w:val="en-GB"/>
                              </w:rPr>
                              <w:t xml:space="preserve">for insulin resista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(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485762" w:rsidRPr="008011A6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ucational level of parents, well-being score, average napping time (all at baseline), pubertal status (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="00485762" w:rsidRPr="008011A6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 w:rsidR="00A16CC0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="00485762" w:rsidRPr="008011A6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 direct effect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estimates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 and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p-values; 1) = Whole group (N=1 319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), 2) = Pre-school children (N=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234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), 3) = School children (N=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1 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0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85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); baseline: 20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09/10, FU: 2013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84" o:spid="_x0000_s1044" type="#_x0000_t202" style="position:absolute;margin-left:11.6pt;margin-top:12.8pt;width:438.4pt;height:88.55pt;z-index:251757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" stroked="f">
                <v:textbox style="mso-fit-shape-to-text:t" inset="0,0,0,0">
                  <w:txbxContent>
                    <w:p w14:paraId="506143EF" w14:textId="42649607" w:rsidR="00485762" w:rsidRPr="008011A6" w:rsidRDefault="00DC193B" w:rsidP="00485762">
                      <w:pPr>
                        <w:pStyle w:val="Beschriftung"/>
                        <w:rPr>
                          <w:b w:val="0"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4</w:t>
                      </w:r>
                      <w:r w:rsidR="003B20DC" w:rsidRPr="003B20DC">
                        <w:rPr>
                          <w:lang w:val="en-US"/>
                        </w:rPr>
                        <w:t xml:space="preserve"> </w:t>
                      </w:r>
                      <w:bookmarkStart w:id="2" w:name="_GoBack"/>
                      <w:r w:rsidR="003B20DC" w:rsidRPr="00B6273C">
                        <w:rPr>
                          <w:lang w:val="en-US"/>
                        </w:rPr>
                        <w:t>Figure</w:t>
                      </w:r>
                      <w:bookmarkEnd w:id="2"/>
                      <w:r w:rsidR="00485762" w:rsidRPr="00B6273C">
                        <w:rPr>
                          <w:lang w:val="en-US"/>
                        </w:rPr>
                        <w:t xml:space="preserve">: </w:t>
                      </w:r>
                      <w:r w:rsidR="00485762" w:rsidRPr="00263770">
                        <w:rPr>
                          <w:b w:val="0"/>
                          <w:lang w:val="en-US"/>
                        </w:rPr>
                        <w:t>Sensitivity analysis</w:t>
                      </w:r>
                      <w:r w:rsidR="00485762">
                        <w:rPr>
                          <w:b w:val="0"/>
                          <w:lang w:val="en-US"/>
                        </w:rPr>
                        <w:t xml:space="preserve"> (complete case analysis)</w:t>
                      </w:r>
                      <w:r w:rsidR="00485762" w:rsidRPr="00263770">
                        <w:rPr>
                          <w:b w:val="0"/>
                          <w:lang w:val="en-US"/>
                        </w:rPr>
                        <w:t xml:space="preserve"> -</w:t>
                      </w:r>
                      <w:r w:rsidR="00485762">
                        <w:rPr>
                          <w:lang w:val="en-US"/>
                        </w:rPr>
                        <w:t xml:space="preserve"> </w:t>
                      </w:r>
                      <w:r w:rsidR="00485762" w:rsidRPr="008011A6">
                        <w:rPr>
                          <w:b w:val="0"/>
                          <w:lang w:val="en-US"/>
                        </w:rPr>
                        <w:t xml:space="preserve">Path model for the association of </w:t>
                      </w:r>
                      <w:r w:rsidR="00485762">
                        <w:rPr>
                          <w:b w:val="0"/>
                          <w:lang w:val="en-GB"/>
                        </w:rPr>
                        <w:t>nocturnal sleep duration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SLEEP) 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z-score with waist circumference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z-score and </w:t>
                      </w:r>
                      <w:r w:rsidR="00485762" w:rsidRPr="00DA5516">
                        <w:rPr>
                          <w:b w:val="0"/>
                          <w:lang w:val="en-GB"/>
                        </w:rPr>
                        <w:t xml:space="preserve">homeostasis model assessment </w:t>
                      </w:r>
                      <w:r w:rsidR="00A16CC0">
                        <w:rPr>
                          <w:b w:val="0"/>
                          <w:lang w:val="en-GB"/>
                        </w:rPr>
                        <w:t xml:space="preserve">for insulin resistance </w:t>
                      </w:r>
                      <w:r w:rsidR="00485762">
                        <w:rPr>
                          <w:b w:val="0"/>
                          <w:lang w:val="en-GB"/>
                        </w:rPr>
                        <w:t>(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HOMA</w:t>
                      </w:r>
                      <w:r w:rsidR="00485762">
                        <w:rPr>
                          <w:b w:val="0"/>
                          <w:lang w:val="en-GB"/>
                        </w:rPr>
                        <w:t>)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485762" w:rsidRPr="008011A6">
                        <w:rPr>
                          <w:b w:val="0"/>
                          <w:szCs w:val="20"/>
                          <w:lang w:val="en-GB"/>
                        </w:rPr>
                        <w:t>adjusted for age, sex, country, highest educational level of parents, well-being score, average napping time (all at baseline), pubertal status (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="00485762" w:rsidRPr="008011A6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 w:rsidR="00A16CC0"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="00485762" w:rsidRPr="008011A6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r w:rsidR="00485762">
                        <w:rPr>
                          <w:b w:val="0"/>
                          <w:lang w:val="en-GB"/>
                        </w:rPr>
                        <w:t>Unstandardised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 direct effect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 estimates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 and </w:t>
                      </w:r>
                      <w:r w:rsidR="00485762">
                        <w:rPr>
                          <w:b w:val="0"/>
                          <w:lang w:val="en-GB"/>
                        </w:rPr>
                        <w:t>p-values; 1) = Whole group (N=1 319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), 2) = Pre-school children (N=</w:t>
                      </w:r>
                      <w:r w:rsidR="00485762">
                        <w:rPr>
                          <w:b w:val="0"/>
                          <w:lang w:val="en-GB"/>
                        </w:rPr>
                        <w:t>234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), 3) = School children (N=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1 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0</w:t>
                      </w:r>
                      <w:r w:rsidR="00485762">
                        <w:rPr>
                          <w:b w:val="0"/>
                          <w:lang w:val="en-GB"/>
                        </w:rPr>
                        <w:t>85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); baseline: 20</w:t>
                      </w:r>
                      <w:r w:rsidR="00485762">
                        <w:rPr>
                          <w:b w:val="0"/>
                          <w:lang w:val="en-GB"/>
                        </w:rPr>
                        <w:t>09/10, FU: 2013/1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8D4004C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481C136A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8219EFF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3CDDA681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1E498519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0583C895" w14:textId="77777777" w:rsidR="00485762" w:rsidRDefault="00485762" w:rsidP="00485762">
      <w:pPr>
        <w:suppressAutoHyphens w:val="0"/>
        <w:spacing w:line="276" w:lineRule="auto"/>
        <w:jc w:val="left"/>
        <w:rPr>
          <w:sz w:val="20"/>
          <w:szCs w:val="20"/>
          <w:lang w:val="en-GB"/>
        </w:rPr>
      </w:pPr>
    </w:p>
    <w:p w14:paraId="225DC2FB" w14:textId="77777777" w:rsidR="00485762" w:rsidRDefault="00485762" w:rsidP="00485762">
      <w:pPr>
        <w:suppressAutoHyphens w:val="0"/>
        <w:spacing w:line="276" w:lineRule="auto"/>
        <w:jc w:val="left"/>
        <w:rPr>
          <w:sz w:val="20"/>
          <w:szCs w:val="20"/>
          <w:lang w:val="en-GB"/>
        </w:rPr>
      </w:pPr>
    </w:p>
    <w:bookmarkEnd w:id="0"/>
    <w:p w14:paraId="490E4B7A" w14:textId="77777777" w:rsidR="00456E76" w:rsidRPr="00485762" w:rsidRDefault="00456E76" w:rsidP="00C517C3">
      <w:pPr>
        <w:pStyle w:val="KeinLeerraum"/>
        <w:ind w:firstLine="0"/>
        <w:rPr>
          <w:lang w:val="en-GB"/>
        </w:rPr>
      </w:pPr>
    </w:p>
    <w:sectPr w:rsidR="00456E76" w:rsidRPr="00485762" w:rsidSect="00C517C3">
      <w:footerReference w:type="default" r:id="rId9"/>
      <w:pgSz w:w="11906" w:h="16838"/>
      <w:pgMar w:top="1134" w:right="1418" w:bottom="1418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F6157" w14:textId="77777777" w:rsidR="00117711" w:rsidRDefault="00117711">
      <w:pPr>
        <w:spacing w:line="240" w:lineRule="auto"/>
      </w:pPr>
      <w:r>
        <w:separator/>
      </w:r>
    </w:p>
  </w:endnote>
  <w:endnote w:type="continuationSeparator" w:id="0">
    <w:p w14:paraId="481964BF" w14:textId="77777777" w:rsidR="00117711" w:rsidRDefault="00117711">
      <w:pPr>
        <w:spacing w:line="240" w:lineRule="auto"/>
      </w:pPr>
      <w:r>
        <w:continuationSeparator/>
      </w:r>
    </w:p>
  </w:endnote>
  <w:endnote w:type="continuationNotice" w:id="1">
    <w:p w14:paraId="17DA3C01" w14:textId="77777777" w:rsidR="00117711" w:rsidRDefault="0011771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2C3E0" w14:textId="77777777" w:rsidR="00117711" w:rsidRDefault="00117711">
      <w:r>
        <w:separator/>
      </w:r>
    </w:p>
  </w:footnote>
  <w:footnote w:type="continuationSeparator" w:id="0">
    <w:p w14:paraId="617045A8" w14:textId="77777777" w:rsidR="00117711" w:rsidRDefault="00117711">
      <w:r>
        <w:continuationSeparator/>
      </w:r>
    </w:p>
  </w:footnote>
  <w:footnote w:type="continuationNotice" w:id="1">
    <w:p w14:paraId="00C22098" w14:textId="77777777" w:rsidR="00117711" w:rsidRDefault="0011771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17711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47854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38D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0DC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410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7C3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30A7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D7EEE5-47F3-4897-9AE7-EBDA935F7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7</cp:revision>
  <cp:lastPrinted>2018-05-24T20:00:00Z</cp:lastPrinted>
  <dcterms:created xsi:type="dcterms:W3CDTF">2019-12-08T21:28:00Z</dcterms:created>
  <dcterms:modified xsi:type="dcterms:W3CDTF">2020-02-26T10:00:00Z</dcterms:modified>
  <dc:language>de-DE</dc:language>
</cp:coreProperties>
</file>